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ABCB5" w14:textId="4897C767" w:rsidR="00BE17B1" w:rsidRPr="006F7DB5" w:rsidRDefault="00BE17B1" w:rsidP="00BE17B1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Additional File 3</w:t>
      </w:r>
      <w:r w:rsidRPr="006F7DB5">
        <w:rPr>
          <w:b/>
          <w:bCs/>
          <w:sz w:val="22"/>
          <w:szCs w:val="22"/>
        </w:rPr>
        <w:t xml:space="preserve">: Data </w:t>
      </w:r>
      <w:r>
        <w:rPr>
          <w:b/>
          <w:bCs/>
          <w:sz w:val="22"/>
          <w:szCs w:val="22"/>
        </w:rPr>
        <w:t>E</w:t>
      </w:r>
      <w:r w:rsidRPr="006F7DB5">
        <w:rPr>
          <w:b/>
          <w:bCs/>
          <w:sz w:val="22"/>
          <w:szCs w:val="22"/>
        </w:rPr>
        <w:t xml:space="preserve">xtraction </w:t>
      </w:r>
      <w:r>
        <w:rPr>
          <w:b/>
          <w:bCs/>
          <w:sz w:val="22"/>
          <w:szCs w:val="22"/>
        </w:rPr>
        <w:t>I</w:t>
      </w:r>
      <w:r w:rsidRPr="006F7DB5">
        <w:rPr>
          <w:b/>
          <w:bCs/>
          <w:sz w:val="22"/>
          <w:szCs w:val="22"/>
        </w:rPr>
        <w:t>nstrument (</w:t>
      </w:r>
      <w:r>
        <w:rPr>
          <w:b/>
          <w:bCs/>
          <w:sz w:val="22"/>
          <w:szCs w:val="22"/>
        </w:rPr>
        <w:t>I</w:t>
      </w:r>
      <w:r w:rsidRPr="006F7DB5">
        <w:rPr>
          <w:b/>
          <w:bCs/>
          <w:sz w:val="22"/>
          <w:szCs w:val="22"/>
        </w:rPr>
        <w:t>mplemented in Excel)</w:t>
      </w:r>
    </w:p>
    <w:p w14:paraId="2066218E" w14:textId="77777777" w:rsidR="00BE17B1" w:rsidRDefault="00BE17B1" w:rsidP="00BE17B1"/>
    <w:p w14:paraId="0922081A" w14:textId="77777777" w:rsidR="00BE17B1" w:rsidRPr="006F7DB5" w:rsidRDefault="00BE17B1" w:rsidP="00BE17B1"/>
    <w:p w14:paraId="799D73CE" w14:textId="77777777" w:rsidR="00BE17B1" w:rsidRDefault="00BE17B1" w:rsidP="00BE17B1">
      <w:r w:rsidRPr="006F7DB5">
        <w:t>Tab 1: Not intervention</w:t>
      </w:r>
    </w:p>
    <w:tbl>
      <w:tblPr>
        <w:tblW w:w="15269" w:type="dxa"/>
        <w:tblLayout w:type="fixed"/>
        <w:tblLook w:val="04A0" w:firstRow="1" w:lastRow="0" w:firstColumn="1" w:lastColumn="0" w:noHBand="0" w:noVBand="1"/>
      </w:tblPr>
      <w:tblGrid>
        <w:gridCol w:w="645"/>
        <w:gridCol w:w="500"/>
        <w:gridCol w:w="740"/>
        <w:gridCol w:w="917"/>
        <w:gridCol w:w="972"/>
        <w:gridCol w:w="303"/>
        <w:gridCol w:w="303"/>
        <w:gridCol w:w="303"/>
        <w:gridCol w:w="303"/>
        <w:gridCol w:w="303"/>
        <w:gridCol w:w="303"/>
        <w:gridCol w:w="597"/>
        <w:gridCol w:w="1436"/>
        <w:gridCol w:w="785"/>
        <w:gridCol w:w="633"/>
        <w:gridCol w:w="1126"/>
        <w:gridCol w:w="303"/>
        <w:gridCol w:w="303"/>
        <w:gridCol w:w="303"/>
        <w:gridCol w:w="303"/>
        <w:gridCol w:w="303"/>
        <w:gridCol w:w="303"/>
        <w:gridCol w:w="627"/>
        <w:gridCol w:w="1415"/>
        <w:gridCol w:w="617"/>
        <w:gridCol w:w="623"/>
      </w:tblGrid>
      <w:tr w:rsidR="00BE17B1" w:rsidRPr="00671249" w14:paraId="11D4AA64" w14:textId="77777777" w:rsidTr="00090925">
        <w:trPr>
          <w:trHeight w:val="355"/>
        </w:trPr>
        <w:tc>
          <w:tcPr>
            <w:tcW w:w="6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0A60A" w14:textId="77777777" w:rsidR="00BE17B1" w:rsidRPr="00671249" w:rsidRDefault="00BE17B1" w:rsidP="00090925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71249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Lead author </w:t>
            </w:r>
          </w:p>
        </w:tc>
        <w:tc>
          <w:tcPr>
            <w:tcW w:w="5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E9F62" w14:textId="77777777" w:rsidR="00BE17B1" w:rsidRPr="00671249" w:rsidRDefault="00BE17B1" w:rsidP="00090925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71249">
              <w:rPr>
                <w:rFonts w:ascii="Calibri" w:hAnsi="Calibri" w:cs="Calibri"/>
                <w:color w:val="000000"/>
                <w:sz w:val="13"/>
                <w:szCs w:val="13"/>
              </w:rPr>
              <w:t>Year</w:t>
            </w:r>
          </w:p>
        </w:tc>
        <w:tc>
          <w:tcPr>
            <w:tcW w:w="7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52C98" w14:textId="77777777" w:rsidR="00BE17B1" w:rsidRPr="00671249" w:rsidRDefault="00BE17B1" w:rsidP="00090925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71249">
              <w:rPr>
                <w:rFonts w:ascii="Calibri" w:hAnsi="Calibri" w:cs="Calibri"/>
                <w:color w:val="000000"/>
                <w:sz w:val="13"/>
                <w:szCs w:val="13"/>
              </w:rPr>
              <w:t>Aims/ purpose of study</w:t>
            </w:r>
          </w:p>
        </w:tc>
        <w:tc>
          <w:tcPr>
            <w:tcW w:w="9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CB3AF" w14:textId="77777777" w:rsidR="00BE17B1" w:rsidRPr="00671249" w:rsidRDefault="00BE17B1" w:rsidP="00090925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71249">
              <w:rPr>
                <w:rFonts w:ascii="Calibri" w:hAnsi="Calibri" w:cs="Calibri"/>
                <w:color w:val="000000"/>
                <w:sz w:val="13"/>
                <w:szCs w:val="13"/>
              </w:rPr>
              <w:t>Vaccine(s) considered</w:t>
            </w:r>
          </w:p>
        </w:tc>
        <w:tc>
          <w:tcPr>
            <w:tcW w:w="9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63311" w14:textId="77777777" w:rsidR="00BE17B1" w:rsidRPr="00671249" w:rsidRDefault="00BE17B1" w:rsidP="00090925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71249">
              <w:rPr>
                <w:rFonts w:ascii="Calibri" w:hAnsi="Calibri" w:cs="Calibri"/>
                <w:color w:val="000000"/>
                <w:sz w:val="13"/>
                <w:szCs w:val="13"/>
              </w:rPr>
              <w:t>Definition of accessibility</w:t>
            </w:r>
          </w:p>
        </w:tc>
        <w:tc>
          <w:tcPr>
            <w:tcW w:w="241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01DBA1" w14:textId="77777777" w:rsidR="00BE17B1" w:rsidRPr="00671249" w:rsidRDefault="00BE17B1" w:rsidP="00090925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71249">
              <w:rPr>
                <w:rFonts w:ascii="Calibri" w:hAnsi="Calibri" w:cs="Calibri"/>
                <w:color w:val="000000"/>
                <w:sz w:val="13"/>
                <w:szCs w:val="13"/>
              </w:rPr>
              <w:t>Accessibility factors reported (definition)</w:t>
            </w:r>
          </w:p>
        </w:tc>
        <w:tc>
          <w:tcPr>
            <w:tcW w:w="14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3A221" w14:textId="77777777" w:rsidR="00BE17B1" w:rsidRPr="00671249" w:rsidRDefault="00BE17B1" w:rsidP="00090925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71249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Views/experiences reported</w:t>
            </w:r>
          </w:p>
        </w:tc>
        <w:tc>
          <w:tcPr>
            <w:tcW w:w="25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7FA289" w14:textId="77777777" w:rsidR="00BE17B1" w:rsidRPr="00671249" w:rsidRDefault="00BE17B1" w:rsidP="00090925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71249">
              <w:rPr>
                <w:rFonts w:ascii="Calibri" w:hAnsi="Calibri" w:cs="Calibri"/>
                <w:color w:val="000000"/>
                <w:sz w:val="13"/>
                <w:szCs w:val="13"/>
              </w:rPr>
              <w:t>Method/study design</w:t>
            </w:r>
          </w:p>
        </w:tc>
        <w:tc>
          <w:tcPr>
            <w:tcW w:w="244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8B0D61" w14:textId="77777777" w:rsidR="00BE17B1" w:rsidRPr="00671249" w:rsidRDefault="00BE17B1" w:rsidP="00090925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71249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Accessibility 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recommendations</w:t>
            </w:r>
            <w:r w:rsidRPr="00671249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reported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D1124" w14:textId="77777777" w:rsidR="00BE17B1" w:rsidRPr="00671249" w:rsidRDefault="00BE17B1" w:rsidP="00090925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71249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Recommendations for research 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D74FD2" w14:textId="77777777" w:rsidR="00BE17B1" w:rsidRPr="00671249" w:rsidRDefault="00BE17B1" w:rsidP="00090925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71249">
              <w:rPr>
                <w:rFonts w:ascii="Calibri" w:hAnsi="Calibri" w:cs="Calibri"/>
                <w:color w:val="000000"/>
                <w:sz w:val="13"/>
                <w:szCs w:val="13"/>
              </w:rPr>
              <w:t>Partial/full data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1DF88A" w14:textId="77777777" w:rsidR="00BE17B1" w:rsidRPr="00671249" w:rsidRDefault="00BE17B1" w:rsidP="00090925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71249">
              <w:rPr>
                <w:rFonts w:ascii="Calibri" w:hAnsi="Calibri" w:cs="Calibri"/>
                <w:color w:val="000000"/>
                <w:sz w:val="13"/>
                <w:szCs w:val="13"/>
              </w:rPr>
              <w:t>Notes</w:t>
            </w:r>
          </w:p>
        </w:tc>
      </w:tr>
      <w:tr w:rsidR="00BE17B1" w:rsidRPr="00671249" w14:paraId="13DC624C" w14:textId="77777777" w:rsidTr="00090925">
        <w:trPr>
          <w:trHeight w:val="1245"/>
        </w:trPr>
        <w:tc>
          <w:tcPr>
            <w:tcW w:w="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97328" w14:textId="77777777" w:rsidR="00BE17B1" w:rsidRPr="00671249" w:rsidRDefault="00BE17B1" w:rsidP="00090925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5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37B2E" w14:textId="77777777" w:rsidR="00BE17B1" w:rsidRPr="00671249" w:rsidRDefault="00BE17B1" w:rsidP="00090925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96FA7" w14:textId="77777777" w:rsidR="00BE17B1" w:rsidRPr="00671249" w:rsidRDefault="00BE17B1" w:rsidP="00090925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D0846" w14:textId="77777777" w:rsidR="00BE17B1" w:rsidRPr="00671249" w:rsidRDefault="00BE17B1" w:rsidP="00090925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33E85" w14:textId="77777777" w:rsidR="00BE17B1" w:rsidRPr="00671249" w:rsidRDefault="00BE17B1" w:rsidP="00090925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24D09" w14:textId="77777777" w:rsidR="00BE17B1" w:rsidRPr="00671249" w:rsidRDefault="00BE17B1" w:rsidP="0009092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</w:pPr>
            <w:r w:rsidRPr="00671249"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20825" w14:textId="77777777" w:rsidR="00BE17B1" w:rsidRPr="00671249" w:rsidRDefault="00BE17B1" w:rsidP="0009092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</w:pPr>
            <w:r w:rsidRPr="00671249"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F3DEC" w14:textId="77777777" w:rsidR="00BE17B1" w:rsidRPr="00671249" w:rsidRDefault="00BE17B1" w:rsidP="0009092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</w:pPr>
            <w:r w:rsidRPr="00671249"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  <w:t>3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74F57" w14:textId="77777777" w:rsidR="00BE17B1" w:rsidRPr="00671249" w:rsidRDefault="00BE17B1" w:rsidP="0009092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</w:pPr>
            <w:r w:rsidRPr="00671249"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  <w:t>4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B96D2" w14:textId="77777777" w:rsidR="00BE17B1" w:rsidRPr="00671249" w:rsidRDefault="00BE17B1" w:rsidP="0009092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</w:pPr>
            <w:r w:rsidRPr="00671249"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  <w:t>5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5C470" w14:textId="77777777" w:rsidR="00BE17B1" w:rsidRPr="00671249" w:rsidRDefault="00BE17B1" w:rsidP="0009092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</w:pPr>
            <w:r w:rsidRPr="00671249"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DE7D6" w14:textId="77777777" w:rsidR="00BE17B1" w:rsidRPr="00671249" w:rsidRDefault="00BE17B1" w:rsidP="0009092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</w:pPr>
            <w:r w:rsidRPr="00671249"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  <w:t xml:space="preserve">Other </w:t>
            </w:r>
          </w:p>
        </w:tc>
        <w:tc>
          <w:tcPr>
            <w:tcW w:w="14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3CCFE" w14:textId="77777777" w:rsidR="00BE17B1" w:rsidRPr="00671249" w:rsidRDefault="00BE17B1" w:rsidP="00090925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BF45B" w14:textId="77777777" w:rsidR="00BE17B1" w:rsidRPr="00671249" w:rsidRDefault="00BE17B1" w:rsidP="0009092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</w:pPr>
            <w:r w:rsidRPr="00671249"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  <w:t>Theories/ models used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A16DC" w14:textId="77777777" w:rsidR="00BE17B1" w:rsidRPr="00671249" w:rsidRDefault="00BE17B1" w:rsidP="0009092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</w:pPr>
            <w:r w:rsidRPr="00671249"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  <w:t xml:space="preserve">Study design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BBA8F" w14:textId="77777777" w:rsidR="00BE17B1" w:rsidRPr="00671249" w:rsidRDefault="00BE17B1" w:rsidP="0009092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</w:pPr>
            <w:r w:rsidRPr="00671249"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  <w:t xml:space="preserve"> </w:t>
            </w:r>
          </w:p>
          <w:p w14:paraId="29C0C21D" w14:textId="77777777" w:rsidR="00BE17B1" w:rsidRPr="00671249" w:rsidRDefault="00BE17B1" w:rsidP="0009092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</w:pPr>
            <w:r w:rsidRPr="00671249"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  <w:t>Population(s)/ group(s) studied (setting)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394EB" w14:textId="77777777" w:rsidR="00BE17B1" w:rsidRPr="00671249" w:rsidRDefault="00BE17B1" w:rsidP="0009092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</w:pPr>
            <w:r w:rsidRPr="00671249"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4F906" w14:textId="77777777" w:rsidR="00BE17B1" w:rsidRPr="00671249" w:rsidRDefault="00BE17B1" w:rsidP="0009092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</w:pPr>
            <w:r w:rsidRPr="00671249"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24C79" w14:textId="77777777" w:rsidR="00BE17B1" w:rsidRPr="00671249" w:rsidRDefault="00BE17B1" w:rsidP="0009092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</w:pPr>
            <w:r w:rsidRPr="00671249"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  <w:t>3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C8A03" w14:textId="77777777" w:rsidR="00BE17B1" w:rsidRPr="00671249" w:rsidRDefault="00BE17B1" w:rsidP="0009092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</w:pPr>
            <w:r w:rsidRPr="00671249"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  <w:t>4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75694" w14:textId="77777777" w:rsidR="00BE17B1" w:rsidRPr="00671249" w:rsidRDefault="00BE17B1" w:rsidP="0009092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</w:pPr>
            <w:r w:rsidRPr="00671249"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  <w:t>5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13C2A" w14:textId="77777777" w:rsidR="00BE17B1" w:rsidRPr="00671249" w:rsidRDefault="00BE17B1" w:rsidP="0009092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</w:pPr>
            <w:r w:rsidRPr="00671249"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  <w:t>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DED46" w14:textId="77777777" w:rsidR="00BE17B1" w:rsidRPr="00671249" w:rsidRDefault="00BE17B1" w:rsidP="0009092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</w:pPr>
            <w:r w:rsidRPr="00671249"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  <w:t xml:space="preserve">Other </w:t>
            </w:r>
          </w:p>
        </w:tc>
        <w:tc>
          <w:tcPr>
            <w:tcW w:w="1416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4845B" w14:textId="77777777" w:rsidR="00BE17B1" w:rsidRPr="00671249" w:rsidRDefault="00BE17B1" w:rsidP="00090925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609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C763613" w14:textId="77777777" w:rsidR="00BE17B1" w:rsidRPr="00671249" w:rsidRDefault="00BE17B1" w:rsidP="00090925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623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E057EC0" w14:textId="77777777" w:rsidR="00BE17B1" w:rsidRPr="00671249" w:rsidRDefault="00BE17B1" w:rsidP="00090925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</w:tr>
    </w:tbl>
    <w:p w14:paraId="08B3A939" w14:textId="77777777" w:rsidR="00BE17B1" w:rsidRDefault="00BE17B1" w:rsidP="00BE17B1"/>
    <w:p w14:paraId="6F6F983E" w14:textId="77777777" w:rsidR="00BE17B1" w:rsidRDefault="00BE17B1" w:rsidP="00BE17B1"/>
    <w:p w14:paraId="273066A1" w14:textId="77777777" w:rsidR="00BE17B1" w:rsidRPr="006F7DB5" w:rsidRDefault="00BE17B1" w:rsidP="00BE17B1">
      <w:r w:rsidRPr="006F7DB5">
        <w:t>Tab 2: Intervention</w:t>
      </w:r>
    </w:p>
    <w:tbl>
      <w:tblPr>
        <w:tblW w:w="15300" w:type="dxa"/>
        <w:tblLook w:val="04A0" w:firstRow="1" w:lastRow="0" w:firstColumn="1" w:lastColumn="0" w:noHBand="0" w:noVBand="1"/>
      </w:tblPr>
      <w:tblGrid>
        <w:gridCol w:w="574"/>
        <w:gridCol w:w="454"/>
        <w:gridCol w:w="873"/>
        <w:gridCol w:w="1000"/>
        <w:gridCol w:w="967"/>
        <w:gridCol w:w="755"/>
        <w:gridCol w:w="713"/>
        <w:gridCol w:w="560"/>
        <w:gridCol w:w="544"/>
        <w:gridCol w:w="845"/>
        <w:gridCol w:w="285"/>
        <w:gridCol w:w="285"/>
        <w:gridCol w:w="285"/>
        <w:gridCol w:w="285"/>
        <w:gridCol w:w="285"/>
        <w:gridCol w:w="285"/>
        <w:gridCol w:w="520"/>
        <w:gridCol w:w="1211"/>
        <w:gridCol w:w="285"/>
        <w:gridCol w:w="285"/>
        <w:gridCol w:w="285"/>
        <w:gridCol w:w="285"/>
        <w:gridCol w:w="285"/>
        <w:gridCol w:w="285"/>
        <w:gridCol w:w="520"/>
        <w:gridCol w:w="1208"/>
        <w:gridCol w:w="607"/>
        <w:gridCol w:w="529"/>
      </w:tblGrid>
      <w:tr w:rsidR="00BE17B1" w:rsidRPr="009C5A5B" w14:paraId="01174208" w14:textId="77777777" w:rsidTr="00BE17B1">
        <w:trPr>
          <w:trHeight w:val="797"/>
        </w:trPr>
        <w:tc>
          <w:tcPr>
            <w:tcW w:w="5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DFBBE" w14:textId="77777777" w:rsidR="00BE17B1" w:rsidRPr="009C5A5B" w:rsidRDefault="00BE17B1" w:rsidP="00090925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C5A5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Lead author </w:t>
            </w:r>
          </w:p>
        </w:tc>
        <w:tc>
          <w:tcPr>
            <w:tcW w:w="4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F65EB" w14:textId="77777777" w:rsidR="00BE17B1" w:rsidRPr="009C5A5B" w:rsidRDefault="00BE17B1" w:rsidP="00090925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C5A5B">
              <w:rPr>
                <w:rFonts w:ascii="Calibri" w:hAnsi="Calibri" w:cs="Calibri"/>
                <w:color w:val="000000"/>
                <w:sz w:val="13"/>
                <w:szCs w:val="13"/>
              </w:rPr>
              <w:t>Year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59D33" w14:textId="77777777" w:rsidR="00BE17B1" w:rsidRPr="009C5A5B" w:rsidRDefault="00BE17B1" w:rsidP="00090925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C5A5B">
              <w:rPr>
                <w:rFonts w:ascii="Calibri" w:hAnsi="Calibri" w:cs="Calibri"/>
                <w:color w:val="000000"/>
                <w:sz w:val="13"/>
                <w:szCs w:val="13"/>
              </w:rPr>
              <w:t>Intervention type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C632E" w14:textId="77777777" w:rsidR="00BE17B1" w:rsidRPr="009C5A5B" w:rsidRDefault="00BE17B1" w:rsidP="00090925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C5A5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Intervention [development] 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59149" w14:textId="77777777" w:rsidR="00BE17B1" w:rsidRPr="009C5A5B" w:rsidRDefault="00BE17B1" w:rsidP="0009092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</w:pPr>
            <w:r w:rsidRPr="009C5A5B"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  <w:t>Population(s)/ group(s) studied (setting)</w:t>
            </w:r>
          </w:p>
        </w:tc>
        <w:tc>
          <w:tcPr>
            <w:tcW w:w="7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3727D" w14:textId="77777777" w:rsidR="00BE17B1" w:rsidRPr="009C5A5B" w:rsidRDefault="00BE17B1" w:rsidP="00090925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C5A5B">
              <w:rPr>
                <w:rFonts w:ascii="Calibri" w:hAnsi="Calibri" w:cs="Calibri"/>
                <w:color w:val="000000"/>
                <w:sz w:val="13"/>
                <w:szCs w:val="13"/>
              </w:rPr>
              <w:t>Vaccine(s) considers</w:t>
            </w:r>
          </w:p>
        </w:tc>
        <w:tc>
          <w:tcPr>
            <w:tcW w:w="7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BFE80" w14:textId="77777777" w:rsidR="00BE17B1" w:rsidRPr="009C5A5B" w:rsidRDefault="00BE17B1" w:rsidP="0009092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</w:pPr>
            <w:r w:rsidRPr="009C5A5B"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  <w:t>Theories/ models used</w:t>
            </w:r>
          </w:p>
        </w:tc>
        <w:tc>
          <w:tcPr>
            <w:tcW w:w="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F4D37" w14:textId="77777777" w:rsidR="00BE17B1" w:rsidRPr="009C5A5B" w:rsidRDefault="00BE17B1" w:rsidP="0009092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</w:pPr>
            <w:r w:rsidRPr="009C5A5B"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  <w:t xml:space="preserve">Study design 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21338" w14:textId="77777777" w:rsidR="00BE17B1" w:rsidRPr="009C5A5B" w:rsidRDefault="00BE17B1" w:rsidP="00090925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C5A5B">
              <w:rPr>
                <w:rFonts w:ascii="Calibri" w:hAnsi="Calibri" w:cs="Calibri"/>
                <w:color w:val="000000"/>
                <w:sz w:val="13"/>
                <w:szCs w:val="13"/>
              </w:rPr>
              <w:t>Result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815D3" w14:textId="77777777" w:rsidR="00BE17B1" w:rsidRPr="009C5A5B" w:rsidRDefault="00BE17B1" w:rsidP="00090925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C5A5B">
              <w:rPr>
                <w:rFonts w:ascii="Calibri" w:hAnsi="Calibri" w:cs="Calibri"/>
                <w:color w:val="000000"/>
                <w:sz w:val="13"/>
                <w:szCs w:val="13"/>
              </w:rPr>
              <w:t>Definition of accessibility</w:t>
            </w:r>
          </w:p>
        </w:tc>
        <w:tc>
          <w:tcPr>
            <w:tcW w:w="23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CA0842" w14:textId="77777777" w:rsidR="00BE17B1" w:rsidRPr="009C5A5B" w:rsidRDefault="00BE17B1" w:rsidP="00090925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C5A5B">
              <w:rPr>
                <w:rFonts w:ascii="Calibri" w:hAnsi="Calibri" w:cs="Calibri"/>
                <w:color w:val="000000"/>
                <w:sz w:val="13"/>
                <w:szCs w:val="13"/>
              </w:rPr>
              <w:t>Accessibility factors reported (definition)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BA630" w14:textId="77777777" w:rsidR="00BE17B1" w:rsidRPr="009C5A5B" w:rsidRDefault="00BE17B1" w:rsidP="00090925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C5A5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Views/experiences reported</w:t>
            </w:r>
          </w:p>
        </w:tc>
        <w:tc>
          <w:tcPr>
            <w:tcW w:w="23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1373F4" w14:textId="77777777" w:rsidR="00BE17B1" w:rsidRPr="009C5A5B" w:rsidRDefault="00BE17B1" w:rsidP="00090925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C5A5B">
              <w:rPr>
                <w:rFonts w:ascii="Calibri" w:hAnsi="Calibri" w:cs="Calibri"/>
                <w:color w:val="000000"/>
                <w:sz w:val="13"/>
                <w:szCs w:val="13"/>
              </w:rPr>
              <w:t>Accessibility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recommendations</w:t>
            </w:r>
            <w:r w:rsidRPr="009C5A5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reported </w:t>
            </w:r>
          </w:p>
        </w:tc>
        <w:tc>
          <w:tcPr>
            <w:tcW w:w="1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41C6D" w14:textId="77777777" w:rsidR="00BE17B1" w:rsidRPr="009C5A5B" w:rsidRDefault="00BE17B1" w:rsidP="00090925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C5A5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Recommendations for research </w:t>
            </w:r>
          </w:p>
        </w:tc>
        <w:tc>
          <w:tcPr>
            <w:tcW w:w="6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351B3" w14:textId="77777777" w:rsidR="00BE17B1" w:rsidRPr="009C5A5B" w:rsidRDefault="00BE17B1" w:rsidP="00090925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C5A5B">
              <w:rPr>
                <w:rFonts w:ascii="Calibri" w:hAnsi="Calibri" w:cs="Calibri"/>
                <w:color w:val="000000"/>
                <w:sz w:val="13"/>
                <w:szCs w:val="13"/>
              </w:rPr>
              <w:t>Partial/ full data</w:t>
            </w:r>
          </w:p>
        </w:tc>
        <w:tc>
          <w:tcPr>
            <w:tcW w:w="5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1FA2B" w14:textId="77777777" w:rsidR="00BE17B1" w:rsidRPr="009C5A5B" w:rsidRDefault="00BE17B1" w:rsidP="00090925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C5A5B">
              <w:rPr>
                <w:rFonts w:ascii="Calibri" w:hAnsi="Calibri" w:cs="Calibri"/>
                <w:color w:val="000000"/>
                <w:sz w:val="13"/>
                <w:szCs w:val="13"/>
              </w:rPr>
              <w:t>Notes</w:t>
            </w:r>
          </w:p>
        </w:tc>
      </w:tr>
      <w:tr w:rsidR="00BE17B1" w:rsidRPr="009C5A5B" w14:paraId="58EBB574" w14:textId="77777777" w:rsidTr="00BE17B1">
        <w:trPr>
          <w:trHeight w:val="1095"/>
        </w:trPr>
        <w:tc>
          <w:tcPr>
            <w:tcW w:w="5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CE16E" w14:textId="77777777" w:rsidR="00BE17B1" w:rsidRPr="009C5A5B" w:rsidRDefault="00BE17B1" w:rsidP="00090925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11F77" w14:textId="77777777" w:rsidR="00BE17B1" w:rsidRPr="009C5A5B" w:rsidRDefault="00BE17B1" w:rsidP="00090925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0E9D4" w14:textId="77777777" w:rsidR="00BE17B1" w:rsidRPr="009C5A5B" w:rsidRDefault="00BE17B1" w:rsidP="00090925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73C6F" w14:textId="77777777" w:rsidR="00BE17B1" w:rsidRPr="009C5A5B" w:rsidRDefault="00BE17B1" w:rsidP="00090925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9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66709" w14:textId="77777777" w:rsidR="00BE17B1" w:rsidRPr="009C5A5B" w:rsidRDefault="00BE17B1" w:rsidP="00090925">
            <w:pPr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7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B8FA6" w14:textId="77777777" w:rsidR="00BE17B1" w:rsidRPr="009C5A5B" w:rsidRDefault="00BE17B1" w:rsidP="00090925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2A2CD" w14:textId="77777777" w:rsidR="00BE17B1" w:rsidRPr="009C5A5B" w:rsidRDefault="00BE17B1" w:rsidP="00090925">
            <w:pPr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C87F6" w14:textId="77777777" w:rsidR="00BE17B1" w:rsidRPr="009C5A5B" w:rsidRDefault="00BE17B1" w:rsidP="00090925">
            <w:pPr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5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8BB04" w14:textId="77777777" w:rsidR="00BE17B1" w:rsidRPr="009C5A5B" w:rsidRDefault="00BE17B1" w:rsidP="00090925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B4956" w14:textId="77777777" w:rsidR="00BE17B1" w:rsidRPr="009C5A5B" w:rsidRDefault="00BE17B1" w:rsidP="00090925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973FC" w14:textId="77777777" w:rsidR="00BE17B1" w:rsidRPr="009C5A5B" w:rsidRDefault="00BE17B1" w:rsidP="0009092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  <w:t>1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35B3E" w14:textId="77777777" w:rsidR="00BE17B1" w:rsidRPr="009C5A5B" w:rsidRDefault="00BE17B1" w:rsidP="0009092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  <w:t>2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04B6A" w14:textId="77777777" w:rsidR="00BE17B1" w:rsidRPr="009C5A5B" w:rsidRDefault="00BE17B1" w:rsidP="0009092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  <w:t>3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9FEF2" w14:textId="77777777" w:rsidR="00BE17B1" w:rsidRPr="009C5A5B" w:rsidRDefault="00BE17B1" w:rsidP="0009092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  <w:t>4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650CB" w14:textId="77777777" w:rsidR="00BE17B1" w:rsidRPr="009C5A5B" w:rsidRDefault="00BE17B1" w:rsidP="0009092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  <w:t>5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67582" w14:textId="77777777" w:rsidR="00BE17B1" w:rsidRPr="009C5A5B" w:rsidRDefault="00BE17B1" w:rsidP="0009092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  <w:t>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6B613" w14:textId="77777777" w:rsidR="00BE17B1" w:rsidRPr="009C5A5B" w:rsidRDefault="00BE17B1" w:rsidP="0009092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</w:pPr>
            <w:r w:rsidRPr="009C5A5B"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  <w:t xml:space="preserve">Other </w:t>
            </w:r>
          </w:p>
        </w:tc>
        <w:tc>
          <w:tcPr>
            <w:tcW w:w="11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3B312" w14:textId="77777777" w:rsidR="00BE17B1" w:rsidRPr="009C5A5B" w:rsidRDefault="00BE17B1" w:rsidP="00090925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98DE8" w14:textId="77777777" w:rsidR="00BE17B1" w:rsidRPr="009C5A5B" w:rsidRDefault="00BE17B1" w:rsidP="0009092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  <w:t>1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5EB5A" w14:textId="77777777" w:rsidR="00BE17B1" w:rsidRPr="009C5A5B" w:rsidRDefault="00BE17B1" w:rsidP="0009092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  <w:t>2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2AF04" w14:textId="77777777" w:rsidR="00BE17B1" w:rsidRPr="009C5A5B" w:rsidRDefault="00BE17B1" w:rsidP="0009092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  <w:t>3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105B2" w14:textId="77777777" w:rsidR="00BE17B1" w:rsidRPr="009C5A5B" w:rsidRDefault="00BE17B1" w:rsidP="0009092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  <w:t>4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43DF4" w14:textId="77777777" w:rsidR="00BE17B1" w:rsidRPr="009C5A5B" w:rsidRDefault="00BE17B1" w:rsidP="0009092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  <w:t>5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98DA4" w14:textId="77777777" w:rsidR="00BE17B1" w:rsidRPr="009C5A5B" w:rsidRDefault="00BE17B1" w:rsidP="0009092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  <w:t>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B8872" w14:textId="77777777" w:rsidR="00BE17B1" w:rsidRPr="009C5A5B" w:rsidRDefault="00BE17B1" w:rsidP="0009092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</w:pPr>
            <w:r w:rsidRPr="009C5A5B">
              <w:rPr>
                <w:rFonts w:ascii="Calibri" w:hAnsi="Calibri" w:cs="Calibri"/>
                <w:i/>
                <w:iCs/>
                <w:color w:val="000000"/>
                <w:sz w:val="13"/>
                <w:szCs w:val="13"/>
              </w:rPr>
              <w:t xml:space="preserve">Other </w:t>
            </w:r>
          </w:p>
        </w:tc>
        <w:tc>
          <w:tcPr>
            <w:tcW w:w="11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E5C46" w14:textId="77777777" w:rsidR="00BE17B1" w:rsidRPr="009C5A5B" w:rsidRDefault="00BE17B1" w:rsidP="00090925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6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6C19F" w14:textId="77777777" w:rsidR="00BE17B1" w:rsidRPr="009C5A5B" w:rsidRDefault="00BE17B1" w:rsidP="00090925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5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EC295" w14:textId="77777777" w:rsidR="00BE17B1" w:rsidRPr="009C5A5B" w:rsidRDefault="00BE17B1" w:rsidP="00090925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</w:tr>
    </w:tbl>
    <w:p w14:paraId="659D0F8F" w14:textId="77777777" w:rsidR="00BE17B1" w:rsidRDefault="00BE17B1" w:rsidP="00BE17B1"/>
    <w:p w14:paraId="556ADAC8" w14:textId="77777777" w:rsidR="00BE17B1" w:rsidRDefault="00BE17B1" w:rsidP="00BE17B1"/>
    <w:p w14:paraId="7F5811D4" w14:textId="77777777" w:rsidR="00BE17B1" w:rsidRDefault="00BE17B1" w:rsidP="00BE17B1"/>
    <w:p w14:paraId="70B0F6C9" w14:textId="77777777" w:rsidR="00BE17B1" w:rsidRDefault="00BE17B1" w:rsidP="00BE17B1"/>
    <w:p w14:paraId="4FF87820" w14:textId="77777777" w:rsidR="00BE17B1" w:rsidRDefault="00BE17B1" w:rsidP="00BE17B1"/>
    <w:p w14:paraId="0A254E40" w14:textId="77777777" w:rsidR="00BE17B1" w:rsidRDefault="00BE17B1" w:rsidP="00BE17B1"/>
    <w:p w14:paraId="5437B2EF" w14:textId="77777777" w:rsidR="00BE17B1" w:rsidRDefault="00BE17B1" w:rsidP="00BE17B1"/>
    <w:p w14:paraId="77D851D0" w14:textId="77777777" w:rsidR="00BE17B1" w:rsidRDefault="00BE17B1" w:rsidP="00BE17B1"/>
    <w:p w14:paraId="1D371FB2" w14:textId="77777777" w:rsidR="007F56F4" w:rsidRDefault="007F56F4"/>
    <w:sectPr w:rsidR="007F56F4" w:rsidSect="00BE17B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7B1"/>
    <w:rsid w:val="00026696"/>
    <w:rsid w:val="000300B1"/>
    <w:rsid w:val="00042132"/>
    <w:rsid w:val="00091DD5"/>
    <w:rsid w:val="000E3EA6"/>
    <w:rsid w:val="001079EC"/>
    <w:rsid w:val="0011047F"/>
    <w:rsid w:val="001558D1"/>
    <w:rsid w:val="001D3597"/>
    <w:rsid w:val="00215F32"/>
    <w:rsid w:val="00235B7A"/>
    <w:rsid w:val="002D3C1A"/>
    <w:rsid w:val="003F5DD4"/>
    <w:rsid w:val="00432D9B"/>
    <w:rsid w:val="00445EE1"/>
    <w:rsid w:val="00470205"/>
    <w:rsid w:val="004B0B98"/>
    <w:rsid w:val="00543543"/>
    <w:rsid w:val="00556538"/>
    <w:rsid w:val="0057561B"/>
    <w:rsid w:val="005C2A26"/>
    <w:rsid w:val="005F1022"/>
    <w:rsid w:val="005F247A"/>
    <w:rsid w:val="006142CC"/>
    <w:rsid w:val="006B3AD1"/>
    <w:rsid w:val="006E733D"/>
    <w:rsid w:val="00704A35"/>
    <w:rsid w:val="00795BBD"/>
    <w:rsid w:val="007A242F"/>
    <w:rsid w:val="007C2D31"/>
    <w:rsid w:val="007F56F4"/>
    <w:rsid w:val="008463CB"/>
    <w:rsid w:val="008544B6"/>
    <w:rsid w:val="00871A0F"/>
    <w:rsid w:val="00877BCC"/>
    <w:rsid w:val="0092706B"/>
    <w:rsid w:val="00971C01"/>
    <w:rsid w:val="009B3CE3"/>
    <w:rsid w:val="00AE4528"/>
    <w:rsid w:val="00B628A7"/>
    <w:rsid w:val="00B74250"/>
    <w:rsid w:val="00BD53D4"/>
    <w:rsid w:val="00BD5FEA"/>
    <w:rsid w:val="00BE17B1"/>
    <w:rsid w:val="00C345F5"/>
    <w:rsid w:val="00C352F8"/>
    <w:rsid w:val="00C44ADD"/>
    <w:rsid w:val="00C76776"/>
    <w:rsid w:val="00D21446"/>
    <w:rsid w:val="00D27980"/>
    <w:rsid w:val="00D84A50"/>
    <w:rsid w:val="00DB533E"/>
    <w:rsid w:val="00E46D93"/>
    <w:rsid w:val="00E70CF6"/>
    <w:rsid w:val="00EB1DBC"/>
    <w:rsid w:val="00ED4A50"/>
    <w:rsid w:val="00F54BB7"/>
    <w:rsid w:val="00F60B50"/>
    <w:rsid w:val="00FB2F90"/>
    <w:rsid w:val="00FF6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34C8F8"/>
  <w15:chartTrackingRefBased/>
  <w15:docId w15:val="{B6FEA0A9-A190-1045-A117-2B145FF53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7B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Chisnall</dc:creator>
  <cp:keywords/>
  <dc:description/>
  <cp:lastModifiedBy>Georgia Chisnall</cp:lastModifiedBy>
  <cp:revision>1</cp:revision>
  <dcterms:created xsi:type="dcterms:W3CDTF">2024-05-02T15:55:00Z</dcterms:created>
  <dcterms:modified xsi:type="dcterms:W3CDTF">2024-05-02T15:56:00Z</dcterms:modified>
</cp:coreProperties>
</file>